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D30ED" w14:textId="42956F8B" w:rsidR="00284704" w:rsidRPr="00284704" w:rsidRDefault="00284704" w:rsidP="00284704">
      <w:pPr>
        <w:rPr>
          <w:rFonts w:ascii="Times New Roman" w:hAnsi="Times New Roman" w:cs="Times New Roman"/>
          <w:sz w:val="20"/>
          <w:szCs w:val="20"/>
        </w:rPr>
      </w:pPr>
      <w:r w:rsidRPr="00284704">
        <w:rPr>
          <w:rFonts w:ascii="Times New Roman" w:hAnsi="Times New Roman" w:cs="Times New Roman"/>
          <w:sz w:val="20"/>
          <w:szCs w:val="20"/>
        </w:rPr>
        <w:t xml:space="preserve">Supplemental Table 1: Provides detail for store-purchased spices including the spice name. store ID, type of packaging and heavy metal concentrations. </w:t>
      </w:r>
    </w:p>
    <w:tbl>
      <w:tblPr>
        <w:tblW w:w="12200" w:type="dxa"/>
        <w:tblLook w:val="04A0" w:firstRow="1" w:lastRow="0" w:firstColumn="1" w:lastColumn="0" w:noHBand="0" w:noVBand="1"/>
      </w:tblPr>
      <w:tblGrid>
        <w:gridCol w:w="940"/>
        <w:gridCol w:w="1580"/>
        <w:gridCol w:w="90"/>
        <w:gridCol w:w="850"/>
        <w:gridCol w:w="1540"/>
        <w:gridCol w:w="1320"/>
        <w:gridCol w:w="1120"/>
        <w:gridCol w:w="1840"/>
        <w:gridCol w:w="1080"/>
        <w:gridCol w:w="1072"/>
        <w:gridCol w:w="920"/>
      </w:tblGrid>
      <w:tr w:rsidR="00284704" w:rsidRPr="00447218" w14:paraId="3F3B6E68" w14:textId="77777777" w:rsidTr="00433C2D">
        <w:trPr>
          <w:trHeight w:val="795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CAE23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rial Number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63ED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ice Na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B486A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ore I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9FA83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national statu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5FCB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igi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BC8FC8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 of packaging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4D84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GQ Laboratory Sample Co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4AEA7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Arsenic (mg/kg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12F2E4" w14:textId="622B2ED2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Cadmium (mg/kg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FCC5C2" w14:textId="590149DA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Lead (mg/kg)</w:t>
            </w:r>
          </w:p>
        </w:tc>
      </w:tr>
      <w:tr w:rsidR="00284704" w:rsidRPr="00447218" w14:paraId="56082FE7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757D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16E3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y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E9DD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9CA6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6729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7B67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0E83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9B47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1C1B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1C1C1B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DFAD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C3B3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8</w:t>
            </w:r>
          </w:p>
        </w:tc>
      </w:tr>
      <w:tr w:rsidR="00284704" w:rsidRPr="00447218" w14:paraId="149AB7B7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28DF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DA097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y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6827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8FA1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FD1F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61F9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67BD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9790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451D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37DB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5</w:t>
            </w:r>
          </w:p>
        </w:tc>
      </w:tr>
      <w:tr w:rsidR="00284704" w:rsidRPr="00447218" w14:paraId="7DDD7379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69FF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4120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y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3CEE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5A7F8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9C17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ED88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6848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6C05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E14F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6FA5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</w:tr>
      <w:tr w:rsidR="00284704" w:rsidRPr="00447218" w14:paraId="5BBBBB74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3F3C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CD4D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pp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D2B7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A6B4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12DF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E6EE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035C1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B17A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7937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1642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4</w:t>
            </w:r>
          </w:p>
        </w:tc>
      </w:tr>
      <w:tr w:rsidR="00284704" w:rsidRPr="00447218" w14:paraId="7DF1E91B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32D1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52D3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meric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52FE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AF02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CF0F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464C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A2F1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D12D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8B69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2B68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2</w:t>
            </w:r>
          </w:p>
        </w:tc>
      </w:tr>
      <w:tr w:rsidR="00284704" w:rsidRPr="00447218" w14:paraId="74AFF08F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89F41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2509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meric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976E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29C6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6451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5C6B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462B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D093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63B1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50A1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</w:tr>
      <w:tr w:rsidR="00284704" w:rsidRPr="00447218" w14:paraId="48264E51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C9B9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A545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1541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38D5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2D33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CF7C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BA77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3CC4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1AAE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5F5E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</w:tr>
      <w:tr w:rsidR="00284704" w:rsidRPr="00447218" w14:paraId="669B2A54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75F4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E2BA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nd of Spices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EC81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E244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23AB8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35B8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x pap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BADE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B388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594E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F0CC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2</w:t>
            </w:r>
          </w:p>
        </w:tc>
      </w:tr>
      <w:tr w:rsidR="00284704" w:rsidRPr="00447218" w14:paraId="56D272A7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3BD2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C0C1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9559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4EC9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4AD2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289C7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x pap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C798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EE88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BCE5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7180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1</w:t>
            </w:r>
          </w:p>
        </w:tc>
      </w:tr>
      <w:tr w:rsidR="00284704" w:rsidRPr="00447218" w14:paraId="5CBDE135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558E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0161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B71F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F671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1F7A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7956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B0C9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F194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AA95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04181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284704" w:rsidRPr="00447218" w14:paraId="1B457979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584F1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A17D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endu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0C04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E7B8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6BCF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B58E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E200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FC0C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26A8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DA2A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5</w:t>
            </w:r>
          </w:p>
        </w:tc>
      </w:tr>
      <w:tr w:rsidR="00284704" w:rsidRPr="00447218" w14:paraId="57F656E7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1CF2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4EDD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atto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5802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1A48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23CA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D38B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6B0B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5E7D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D20D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2A9B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</w:tr>
      <w:tr w:rsidR="00284704" w:rsidRPr="00447218" w14:paraId="180074C0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0D24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0D3E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D148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9B5A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A47A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C44F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E630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A500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CC46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7958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4</w:t>
            </w:r>
          </w:p>
        </w:tc>
      </w:tr>
      <w:tr w:rsidR="00284704" w:rsidRPr="00447218" w14:paraId="556F8434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BA44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9BF9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7B32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010C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115B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BACE8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x pap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5116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A77F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7F6E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79EA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5</w:t>
            </w:r>
          </w:p>
        </w:tc>
      </w:tr>
      <w:tr w:rsidR="00284704" w:rsidRPr="00447218" w14:paraId="2710E29D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F96A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2933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tard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6F1C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5899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BAE0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05CB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2DE3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296E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3EFF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A8F1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284704" w:rsidRPr="00447218" w14:paraId="6E8A937B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278C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038A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tard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AD1C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FDC4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3313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4E4F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03F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E37C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D9C9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E010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284704" w:rsidRPr="00447218" w14:paraId="005BDE1A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8B99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3A818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tard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4984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3BE47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790B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8B8E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9E3F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A314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02D8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F869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284704" w:rsidRPr="00447218" w14:paraId="56F4493D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42D3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853E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ajillg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8A05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CCD8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5814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DFE8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94FB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2EEF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5BC3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25F0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9</w:t>
            </w:r>
          </w:p>
        </w:tc>
      </w:tr>
      <w:tr w:rsidR="00284704" w:rsidRPr="00447218" w14:paraId="7255977D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A7DE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CF177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ryani spice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8477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A3C8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1E06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A16D8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B576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5CD4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1377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E6A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8</w:t>
            </w:r>
          </w:p>
        </w:tc>
      </w:tr>
      <w:tr w:rsidR="00284704" w:rsidRPr="00447218" w14:paraId="39CC9F29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19C2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08D3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prik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632E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C6D9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4016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5DEC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11BE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8B7C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E0F2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71851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1</w:t>
            </w:r>
          </w:p>
        </w:tc>
      </w:tr>
      <w:tr w:rsidR="00284704" w:rsidRPr="00447218" w14:paraId="0EE0292F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2C98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A0D8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prik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57A4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0391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B6F57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in or Peru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B2EB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C726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DDBA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016F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CF8C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6</w:t>
            </w:r>
          </w:p>
        </w:tc>
      </w:tr>
      <w:tr w:rsidR="00284704" w:rsidRPr="00447218" w14:paraId="1D72D460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8A97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A3FA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cho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9BCF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2555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205F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B904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B9CF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14BD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6E24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3849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4</w:t>
            </w:r>
          </w:p>
        </w:tc>
      </w:tr>
      <w:tr w:rsidR="00284704" w:rsidRPr="00447218" w14:paraId="3E9034C3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A24D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42E4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pp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F983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FEBB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identif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3CFD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9093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3D0A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8AE0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8F2B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4752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6</w:t>
            </w:r>
          </w:p>
        </w:tc>
      </w:tr>
      <w:tr w:rsidR="00284704" w:rsidRPr="00447218" w14:paraId="73E84939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4E88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8FB5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atto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E8427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0C6A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identif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2B40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0B6E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661D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524D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41A5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420B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7</w:t>
            </w:r>
          </w:p>
        </w:tc>
      </w:tr>
      <w:tr w:rsidR="00284704" w:rsidRPr="00447218" w14:paraId="6A3A837A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DFED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5CCE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atto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1A09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B8EC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identif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28AF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B0C6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805B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F203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360F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C3AD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1</w:t>
            </w:r>
          </w:p>
        </w:tc>
      </w:tr>
      <w:tr w:rsidR="00284704" w:rsidRPr="00447218" w14:paraId="412A0782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2C7B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3D27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 achiote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E71D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2A8C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identif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30DA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E99B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B5B6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EE73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936E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BCA3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9</w:t>
            </w:r>
          </w:p>
        </w:tc>
      </w:tr>
      <w:tr w:rsidR="00284704" w:rsidRPr="00447218" w14:paraId="1C202371" w14:textId="77777777" w:rsidTr="00433C2D">
        <w:trPr>
          <w:trHeight w:val="52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EEA6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236C0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lad &amp; vegetable seasoning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31C2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B1FE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identif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42C8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erto Ric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BF1D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94F3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10531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0E75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8CE5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4</w:t>
            </w:r>
          </w:p>
        </w:tc>
      </w:tr>
      <w:tr w:rsidR="00284704" w:rsidRPr="00447218" w14:paraId="3D6B32F1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C5F1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8182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se seed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31EC7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0A23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identif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CF838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B520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801D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C2AD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5473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AB8A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</w:tr>
      <w:tr w:rsidR="00284704" w:rsidRPr="00447218" w14:paraId="699076B9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E119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5464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prik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6517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FE7C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identif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B4A7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5295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F2A6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B3FF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27CC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A2DE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284704" w:rsidRPr="00447218" w14:paraId="5AD81B72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775B1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AE30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meric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3D08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33D68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identif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7968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6610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62FC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3A90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8532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BB2D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9</w:t>
            </w:r>
          </w:p>
        </w:tc>
      </w:tr>
      <w:tr w:rsidR="00284704" w:rsidRPr="00447218" w14:paraId="557F4795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1D99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5C61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prik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CE50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A1508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identif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59A3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90BD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7056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6136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36D5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5DC3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9</w:t>
            </w:r>
          </w:p>
        </w:tc>
      </w:tr>
      <w:tr w:rsidR="00284704" w:rsidRPr="00447218" w14:paraId="2DD7313B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A122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6E85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ney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B1AD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21C9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F052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hut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5632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A0C8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ED7A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4083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D25F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</w:tr>
      <w:tr w:rsidR="00284704" w:rsidRPr="00447218" w14:paraId="4608E50F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8618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46C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ld bay seasoning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489D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8151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identif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E8227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3E7B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E01C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6C0A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A8C1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CD65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2</w:t>
            </w:r>
          </w:p>
        </w:tc>
      </w:tr>
      <w:tr w:rsidR="00284704" w:rsidRPr="00447218" w14:paraId="24207850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8558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5F72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78E9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57D7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AEC7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E477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x pap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900A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A6E0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B728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4C40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7</w:t>
            </w:r>
          </w:p>
        </w:tc>
      </w:tr>
      <w:tr w:rsidR="00284704" w:rsidRPr="00447218" w14:paraId="71A3704C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46B0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9EC5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BA8E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C939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6169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C79E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x pap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ECE0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35E8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E356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3EB3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9</w:t>
            </w:r>
          </w:p>
        </w:tc>
      </w:tr>
      <w:tr w:rsidR="00284704" w:rsidRPr="00447218" w14:paraId="30279FBB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8133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5E55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y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C3BE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406E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AC0D7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4AC8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x pap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CA31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AA671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0102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8462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6</w:t>
            </w:r>
          </w:p>
        </w:tc>
      </w:tr>
      <w:tr w:rsidR="00284704" w:rsidRPr="00447218" w14:paraId="58B3AA8C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79BC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103A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5109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9D67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608E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1104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x pap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AB68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95C7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D31F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3EBA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5</w:t>
            </w:r>
          </w:p>
        </w:tc>
      </w:tr>
      <w:tr w:rsidR="00284704" w:rsidRPr="00447218" w14:paraId="09179F02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2B0F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D154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y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7361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3DC2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1103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8F92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B5D2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28BE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DB67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DF11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5</w:t>
            </w:r>
          </w:p>
        </w:tc>
      </w:tr>
      <w:tr w:rsidR="00284704" w:rsidRPr="00447218" w14:paraId="38A33A89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BCF6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0FE7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FA0E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BBCA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1B94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E75E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DB19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2370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5231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F06C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2</w:t>
            </w:r>
          </w:p>
        </w:tc>
      </w:tr>
      <w:tr w:rsidR="00284704" w:rsidRPr="00447218" w14:paraId="26D8AA7C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96F7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6E07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ed fish spice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DBE5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D227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12FC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22C9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4C9F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5A66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EBAA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B79B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2</w:t>
            </w:r>
          </w:p>
        </w:tc>
      </w:tr>
      <w:tr w:rsidR="00284704" w:rsidRPr="00447218" w14:paraId="26FA5CD5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1247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01B9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FDC4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1865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CE5C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788C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684A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B85A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458F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53BF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</w:t>
            </w:r>
          </w:p>
        </w:tc>
      </w:tr>
      <w:tr w:rsidR="00284704" w:rsidRPr="00447218" w14:paraId="629B93E5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812A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037C8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assic malt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8C69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7DEB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79AA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4A46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4C67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D6C3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C3B7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114E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</w:tr>
      <w:tr w:rsidR="00284704" w:rsidRPr="00447218" w14:paraId="77FB8E5D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597F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3245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6CA8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415C7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4357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38BE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A814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E0CE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2F0A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65F8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9</w:t>
            </w:r>
          </w:p>
        </w:tc>
      </w:tr>
      <w:tr w:rsidR="00284704" w:rsidRPr="00447218" w14:paraId="0954F992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17B3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01F47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ahi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CD92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2CE3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EA85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C011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1DAB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F994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7547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02AC1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7</w:t>
            </w:r>
          </w:p>
        </w:tc>
      </w:tr>
      <w:tr w:rsidR="00284704" w:rsidRPr="00447218" w14:paraId="60F0C71B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7062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3847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urmet mughalai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CDC6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1720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153F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DD14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2D91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EB2E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20B3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4A81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3</w:t>
            </w:r>
          </w:p>
        </w:tc>
      </w:tr>
      <w:tr w:rsidR="00284704" w:rsidRPr="00447218" w14:paraId="1BDA2795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332D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2EE3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cken tikk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8F0E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F51C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0C9B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kist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7081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EEE9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4F21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7921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CC90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3</w:t>
            </w:r>
          </w:p>
        </w:tc>
      </w:tr>
      <w:tr w:rsidR="00284704" w:rsidRPr="00447218" w14:paraId="1B227564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D3E8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4416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y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E7C3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F20D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CBFE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B309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541F1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F8FE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019C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911F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9</w:t>
            </w:r>
          </w:p>
        </w:tc>
      </w:tr>
      <w:tr w:rsidR="00284704" w:rsidRPr="00447218" w14:paraId="1AFCC1A5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E363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2173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y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0BCB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5AE3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99B7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etna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D3CF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9377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262C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3E76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1FB9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5</w:t>
            </w:r>
          </w:p>
        </w:tc>
      </w:tr>
      <w:tr w:rsidR="00284704" w:rsidRPr="00447218" w14:paraId="57BEC0B3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D93D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E2C3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min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4581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5013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D5D8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iw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A9C4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as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A102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AA99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8141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880B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2</w:t>
            </w:r>
          </w:p>
        </w:tc>
      </w:tr>
      <w:tr w:rsidR="00284704" w:rsidRPr="00447218" w14:paraId="467AE068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3732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5C77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atto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1ABF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01CF8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42CF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etna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CBAA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216E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55B2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6F30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7650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4</w:t>
            </w:r>
          </w:p>
        </w:tc>
      </w:tr>
      <w:tr w:rsidR="00284704" w:rsidRPr="00447218" w14:paraId="7E19A9D1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FD81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1A9D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prik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CB16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FC87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B4317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9C7E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7078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9276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A68D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4338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1</w:t>
            </w:r>
          </w:p>
        </w:tc>
      </w:tr>
      <w:tr w:rsidR="00284704" w:rsidRPr="00447218" w14:paraId="3930BB82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4A6C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F9AE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pp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7667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3B4E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1016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p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F985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as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35BB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1E10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2C52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31DF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9</w:t>
            </w:r>
          </w:p>
        </w:tc>
      </w:tr>
      <w:tr w:rsidR="00284704" w:rsidRPr="00447218" w14:paraId="29676D48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647F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38B2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meric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D0D8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D227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076C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etna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90BE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985F1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421C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1989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831B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3</w:t>
            </w:r>
          </w:p>
        </w:tc>
      </w:tr>
      <w:tr w:rsidR="00284704" w:rsidRPr="00447218" w14:paraId="092E92F0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8210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8A48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meric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D6AF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CA8D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5512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ila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6852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00AE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F2DE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1365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F44C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3</w:t>
            </w:r>
          </w:p>
        </w:tc>
      </w:tr>
      <w:tr w:rsidR="00284704" w:rsidRPr="00447218" w14:paraId="34C1FB73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7B25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1937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215B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8DCA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identif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51F0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4F44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boar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C880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C84B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CFF9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6B8F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5</w:t>
            </w:r>
          </w:p>
        </w:tc>
      </w:tr>
      <w:tr w:rsidR="00284704" w:rsidRPr="00447218" w14:paraId="3BBECFB7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834F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46E1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damom 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09FC7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E884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identif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011A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atemal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1C3B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DA54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AB3B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D574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A634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8</w:t>
            </w:r>
          </w:p>
        </w:tc>
      </w:tr>
      <w:tr w:rsidR="00284704" w:rsidRPr="00447218" w14:paraId="0E5BB1C5" w14:textId="77777777" w:rsidTr="00433C2D">
        <w:trPr>
          <w:trHeight w:val="52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3792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BC50B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huzi mix beef flavo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1847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409C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identif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8AA0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ny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0B7D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9D4B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2B5B1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1242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42E9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</w:t>
            </w:r>
          </w:p>
        </w:tc>
      </w:tr>
      <w:tr w:rsidR="00284704" w:rsidRPr="00447218" w14:paraId="3F9CC87C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F896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77FD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y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087A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16AD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identif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B702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ny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B342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DADA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B4541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CBA8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D6C9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284704" w:rsidRPr="00447218" w14:paraId="21A2B741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403D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4B4F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y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00BE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47288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AA34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776E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A0D2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8888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BB08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068D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284704" w:rsidRPr="00447218" w14:paraId="76D62306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D067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DD28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y Spicy Thai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17F9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8D72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3442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A09C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5AB9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4EF0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3200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0C51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</w:tr>
      <w:tr w:rsidR="00284704" w:rsidRPr="00447218" w14:paraId="624AC5D7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AA04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4A56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uela Mexican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95A4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9EA3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AC08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7F91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CCF1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15B1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FF12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3F5D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7</w:t>
            </w:r>
          </w:p>
        </w:tc>
      </w:tr>
      <w:tr w:rsidR="00284704" w:rsidRPr="00447218" w14:paraId="2FA44D82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4C4A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9756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y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949A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C759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7485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E230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2374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E9A8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BAFD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5DA4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3</w:t>
            </w:r>
          </w:p>
        </w:tc>
      </w:tr>
      <w:tr w:rsidR="00284704" w:rsidRPr="00447218" w14:paraId="4B712340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E3B0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B94B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y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454F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D766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531D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6548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as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4D0A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6415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5347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AAA3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7</w:t>
            </w:r>
          </w:p>
        </w:tc>
      </w:tr>
      <w:tr w:rsidR="00284704" w:rsidRPr="00447218" w14:paraId="397A2B0F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2203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B07F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prik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E7A9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181C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C1BB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0EBD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46A3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B113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0AAB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24E1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5</w:t>
            </w:r>
          </w:p>
        </w:tc>
      </w:tr>
      <w:tr w:rsidR="00284704" w:rsidRPr="00447218" w14:paraId="4FF084FF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2B78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801D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unky Chat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BBE1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7830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A1F6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44C7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5A5E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B603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820F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6442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6</w:t>
            </w:r>
          </w:p>
        </w:tc>
      </w:tr>
      <w:tr w:rsidR="00284704" w:rsidRPr="00447218" w14:paraId="3FDCF3E2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B10C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EF8C8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AF8B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5033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A04D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78E9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6B17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3F8C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CBBF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4F23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1</w:t>
            </w:r>
          </w:p>
        </w:tc>
      </w:tr>
      <w:tr w:rsidR="00284704" w:rsidRPr="00447218" w14:paraId="3ABCFD9F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4FF1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AF4F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y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478E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E1EC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FF70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5E5D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E8E4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5A76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3807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5417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</w:tr>
      <w:tr w:rsidR="00284704" w:rsidRPr="00447218" w14:paraId="1DF500D4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A879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17D7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7C3C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F93C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5CA8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8946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340E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E1BA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712C1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76E7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4</w:t>
            </w:r>
          </w:p>
        </w:tc>
      </w:tr>
      <w:tr w:rsidR="00284704" w:rsidRPr="00447218" w14:paraId="5CBEB927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D90B1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4CF4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1F0F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57FC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4E07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4455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4199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624F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6297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2C57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2</w:t>
            </w:r>
          </w:p>
        </w:tc>
      </w:tr>
      <w:tr w:rsidR="00284704" w:rsidRPr="00447218" w14:paraId="007D3893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1F34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F743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93D8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9AFE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DADD9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32697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C30A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2EFD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843B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B25F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5</w:t>
            </w:r>
          </w:p>
        </w:tc>
      </w:tr>
      <w:tr w:rsidR="00284704" w:rsidRPr="00447218" w14:paraId="465AFD59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014D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BD00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94928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8537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7684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765E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CEBB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AB58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3AA4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9422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2</w:t>
            </w:r>
          </w:p>
        </w:tc>
      </w:tr>
      <w:tr w:rsidR="00284704" w:rsidRPr="00447218" w14:paraId="022CB557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627D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3E55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0DEF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7813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473F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0CC67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E5BD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54DF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C21C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848C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6</w:t>
            </w:r>
          </w:p>
        </w:tc>
      </w:tr>
      <w:tr w:rsidR="00284704" w:rsidRPr="00447218" w14:paraId="2D2FF347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5832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6348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943E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F841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C152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3845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7FA2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4300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4336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581C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9</w:t>
            </w:r>
          </w:p>
        </w:tc>
      </w:tr>
      <w:tr w:rsidR="00284704" w:rsidRPr="00447218" w14:paraId="76D380E1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4B1A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10D3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5E3B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E5F77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12CA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BB786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C5EE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0B75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6DAD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5B66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6</w:t>
            </w:r>
          </w:p>
        </w:tc>
      </w:tr>
      <w:tr w:rsidR="00284704" w:rsidRPr="00447218" w14:paraId="493A486C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4346C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BD04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nd of spices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2F53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6E1C7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0672F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3526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C716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7B3F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0F1D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B75F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8</w:t>
            </w:r>
          </w:p>
        </w:tc>
      </w:tr>
      <w:tr w:rsidR="00284704" w:rsidRPr="00447218" w14:paraId="38C7BA28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9251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08C4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1ED4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8E888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D76D3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466F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00CF1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D5E5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8A21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03E6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4</w:t>
            </w:r>
          </w:p>
        </w:tc>
      </w:tr>
      <w:tr w:rsidR="00284704" w:rsidRPr="00447218" w14:paraId="2DDF1F87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D7336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9C0E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B039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47F6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7A4C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A09EA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B2DC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6ED20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3BE51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8ED2A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5</w:t>
            </w:r>
          </w:p>
        </w:tc>
      </w:tr>
      <w:tr w:rsidR="00284704" w:rsidRPr="00447218" w14:paraId="54B5AF7B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94B8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3001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sala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8275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AD18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ied by n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62C5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F29D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423A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8604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2A75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B6244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</w:tr>
      <w:tr w:rsidR="00284704" w:rsidRPr="00447218" w14:paraId="2644BD2B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9E74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AC10C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nd of spices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CC7EB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E650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78608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DA05E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E309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9679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B91B3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14F8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284704" w:rsidRPr="00447218" w14:paraId="3A687DDA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9ED45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030F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y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2E605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F1E7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F999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4D74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498CF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7368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2F611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69FA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6</w:t>
            </w:r>
          </w:p>
        </w:tc>
      </w:tr>
      <w:tr w:rsidR="00284704" w:rsidRPr="00447218" w14:paraId="03778379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0E20B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CB5A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y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0E87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1C968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887E1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18832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2CE9D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D3ED2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FB35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FDB2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1</w:t>
            </w:r>
          </w:p>
        </w:tc>
      </w:tr>
      <w:tr w:rsidR="00284704" w:rsidRPr="00447218" w14:paraId="1640F113" w14:textId="77777777" w:rsidTr="00433C2D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FB742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A3C2AD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y powder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703DC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FE56A7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4F2554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57C720" w14:textId="77777777" w:rsidR="00284704" w:rsidRPr="00447218" w:rsidRDefault="00284704" w:rsidP="00433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t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F1EFE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20/1799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4E697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F136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873D8" w14:textId="77777777" w:rsidR="00284704" w:rsidRPr="00447218" w:rsidRDefault="00284704" w:rsidP="00433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72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4</w:t>
            </w:r>
          </w:p>
        </w:tc>
      </w:tr>
    </w:tbl>
    <w:p w14:paraId="546D23F1" w14:textId="77777777" w:rsidR="00284704" w:rsidRDefault="00284704" w:rsidP="00284704"/>
    <w:p w14:paraId="5D40D1B5" w14:textId="77777777" w:rsidR="00804F05" w:rsidRDefault="00804F05"/>
    <w:sectPr w:rsidR="00804F05" w:rsidSect="002847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704"/>
    <w:rsid w:val="000F19A4"/>
    <w:rsid w:val="00284704"/>
    <w:rsid w:val="002A2F04"/>
    <w:rsid w:val="004A48CB"/>
    <w:rsid w:val="005E1FCD"/>
    <w:rsid w:val="00636670"/>
    <w:rsid w:val="006D4BE0"/>
    <w:rsid w:val="00804F05"/>
    <w:rsid w:val="008C49EA"/>
    <w:rsid w:val="00A63C7F"/>
    <w:rsid w:val="00CC7AC3"/>
    <w:rsid w:val="00DD4EC8"/>
    <w:rsid w:val="00E7019F"/>
    <w:rsid w:val="00F5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B5821"/>
  <w15:chartTrackingRefBased/>
  <w15:docId w15:val="{71DB7D6B-8BC3-426C-BED8-B20277571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704"/>
  </w:style>
  <w:style w:type="paragraph" w:styleId="Heading1">
    <w:name w:val="heading 1"/>
    <w:basedOn w:val="Normal"/>
    <w:next w:val="Normal"/>
    <w:link w:val="Heading1Char"/>
    <w:uiPriority w:val="9"/>
    <w:qFormat/>
    <w:rsid w:val="002847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7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7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7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7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7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7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7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7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7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7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7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7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7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7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7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7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7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4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7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4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7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47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7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47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7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7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70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8470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4704"/>
    <w:rPr>
      <w:color w:val="96607D"/>
      <w:u w:val="single"/>
    </w:rPr>
  </w:style>
  <w:style w:type="paragraph" w:customStyle="1" w:styleId="msonormal0">
    <w:name w:val="msonormal"/>
    <w:basedOn w:val="Normal"/>
    <w:rsid w:val="002847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2847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2847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2847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284704"/>
    <w:pPr>
      <w:pBdr>
        <w:top w:val="single" w:sz="4" w:space="0" w:color="auto"/>
        <w:bottom w:val="single" w:sz="4" w:space="0" w:color="auto"/>
      </w:pBdr>
      <w:shd w:val="clear" w:color="000000" w:fill="B8D3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2847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2847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28470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28470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2847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2847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28470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6">
    <w:name w:val="xl76"/>
    <w:basedOn w:val="Normal"/>
    <w:rsid w:val="0028470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7">
    <w:name w:val="xl77"/>
    <w:basedOn w:val="Normal"/>
    <w:rsid w:val="0028470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8">
    <w:name w:val="xl78"/>
    <w:basedOn w:val="Normal"/>
    <w:rsid w:val="0028470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1C1C1B"/>
      <w:kern w:val="0"/>
      <w:sz w:val="20"/>
      <w:szCs w:val="20"/>
      <w14:ligatures w14:val="none"/>
    </w:rPr>
  </w:style>
  <w:style w:type="paragraph" w:customStyle="1" w:styleId="xl79">
    <w:name w:val="xl79"/>
    <w:basedOn w:val="Normal"/>
    <w:rsid w:val="002847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0">
    <w:name w:val="xl80"/>
    <w:basedOn w:val="Normal"/>
    <w:rsid w:val="0028470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28470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2">
    <w:name w:val="xl82"/>
    <w:basedOn w:val="Normal"/>
    <w:rsid w:val="0028470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3">
    <w:name w:val="xl83"/>
    <w:basedOn w:val="Normal"/>
    <w:rsid w:val="002847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9</Words>
  <Characters>524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Okatch</dc:creator>
  <cp:keywords/>
  <dc:description/>
  <cp:lastModifiedBy>Harriet Okatch</cp:lastModifiedBy>
  <cp:revision>2</cp:revision>
  <dcterms:created xsi:type="dcterms:W3CDTF">2025-04-13T18:06:00Z</dcterms:created>
  <dcterms:modified xsi:type="dcterms:W3CDTF">2025-04-13T18:06:00Z</dcterms:modified>
</cp:coreProperties>
</file>